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4640F3" w14:textId="60BD1B36" w:rsidR="00354608" w:rsidRDefault="00AC2D63" w:rsidP="003B6667">
      <w:pPr>
        <w:spacing w:line="480" w:lineRule="auto"/>
        <w:jc w:val="both"/>
        <w:rPr>
          <w:rFonts w:cs="Times New Roman"/>
          <w:sz w:val="24"/>
          <w:szCs w:val="24"/>
        </w:rPr>
      </w:pPr>
      <w:r>
        <w:rPr>
          <w:b/>
          <w:sz w:val="24"/>
        </w:rPr>
        <w:t xml:space="preserve">Supplementary Table 1. </w:t>
      </w:r>
      <w:r w:rsidRPr="005C1B76">
        <w:rPr>
          <w:sz w:val="24"/>
        </w:rPr>
        <w:t>Hierarchical regression analysis of MIA</w:t>
      </w:r>
      <w:bookmarkStart w:id="0" w:name="_GoBack"/>
      <w:bookmarkEnd w:id="0"/>
    </w:p>
    <w:p w14:paraId="4E9B9145" w14:textId="1DF525F0" w:rsidR="003B6667" w:rsidRDefault="003B6667" w:rsidP="003B6667">
      <w:pPr>
        <w:spacing w:line="480" w:lineRule="auto"/>
        <w:jc w:val="both"/>
        <w:rPr>
          <w:bCs/>
          <w:sz w:val="24"/>
        </w:rPr>
      </w:pPr>
    </w:p>
    <w:tbl>
      <w:tblPr>
        <w:tblpPr w:leftFromText="141" w:rightFromText="141" w:horzAnchor="margin" w:tblpY="557"/>
        <w:tblW w:w="85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9"/>
        <w:gridCol w:w="1163"/>
        <w:gridCol w:w="1504"/>
        <w:gridCol w:w="1564"/>
        <w:gridCol w:w="1404"/>
      </w:tblGrid>
      <w:tr w:rsidR="005C1B76" w:rsidRPr="005C1B76" w14:paraId="28E9C67C" w14:textId="77777777" w:rsidTr="005C1B76">
        <w:trPr>
          <w:trHeight w:val="578"/>
        </w:trPr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91214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fr-FR"/>
              </w:rPr>
            </w:pPr>
            <w:r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fr-FR"/>
              </w:rPr>
              <w:t xml:space="preserve">Lymphocyte and MIA : </w:t>
            </w:r>
            <w:proofErr w:type="spellStart"/>
            <w:r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fr-FR"/>
              </w:rPr>
              <w:t>Independant</w:t>
            </w:r>
            <w:proofErr w:type="spellEnd"/>
            <w:r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fr-FR"/>
              </w:rPr>
              <w:t xml:space="preserve"> variab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74EF3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  <w:t>R2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C9745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  <w:t>Beta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4077C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  <w:t>t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FFC96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  <w:t>p-value</w:t>
            </w:r>
          </w:p>
        </w:tc>
      </w:tr>
      <w:tr w:rsidR="005C1B76" w:rsidRPr="005C1B76" w14:paraId="1A210B43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03B2B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  <w:t>Model 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ABC56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7EF4E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468CA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4E4F8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</w:tr>
      <w:tr w:rsidR="005C1B76" w:rsidRPr="005C1B76" w14:paraId="26CDAC72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9C4E9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M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3E1A1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3C62B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61532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7F422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1,86</w:t>
            </w:r>
          </w:p>
        </w:tc>
      </w:tr>
      <w:tr w:rsidR="005C1B76" w:rsidRPr="005C1B76" w14:paraId="5E7670E7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D6110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Ag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17FE1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37EC8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-0,2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804C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-3,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D9B95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0012</w:t>
            </w:r>
          </w:p>
        </w:tc>
      </w:tr>
      <w:tr w:rsidR="005C1B76" w:rsidRPr="005C1B76" w14:paraId="37CF2CDE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63C97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  <w:t>Model 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F2B32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00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FBCD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0B63A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B7EE0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</w:tr>
      <w:tr w:rsidR="005C1B76" w:rsidRPr="005C1B76" w14:paraId="5677D197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92428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M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CCE65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6FDEA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0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7D258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6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D8017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52</w:t>
            </w:r>
          </w:p>
        </w:tc>
      </w:tr>
      <w:tr w:rsidR="005C1B76" w:rsidRPr="005C1B76" w14:paraId="02B11C8D" w14:textId="77777777" w:rsidTr="005C1B76">
        <w:trPr>
          <w:trHeight w:val="255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06286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proofErr w:type="spellStart"/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Gender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9243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7D72D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0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6B417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7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79F90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48</w:t>
            </w:r>
          </w:p>
        </w:tc>
      </w:tr>
      <w:tr w:rsidR="005C1B76" w:rsidRPr="005C1B76" w14:paraId="418D48D4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0FA67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  <w:t>Model 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32F91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00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4989B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F3E5C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83746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</w:tr>
      <w:tr w:rsidR="005C1B76" w:rsidRPr="005C1B76" w14:paraId="0B1D6D65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FC308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M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9F7D4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54566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0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43B8A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8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CDCC0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39</w:t>
            </w:r>
          </w:p>
        </w:tc>
      </w:tr>
      <w:tr w:rsidR="005C1B76" w:rsidRPr="005C1B76" w14:paraId="1959D82F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A85A6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MFI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5EF7E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1ABD7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-0,0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A1347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-1,1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238CD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27</w:t>
            </w:r>
          </w:p>
        </w:tc>
      </w:tr>
      <w:tr w:rsidR="005C1B76" w:rsidRPr="005C1B76" w14:paraId="55EE44AE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73008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  <w:t>Model 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A7C25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00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97E18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732B7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161B4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</w:tr>
      <w:tr w:rsidR="005C1B76" w:rsidRPr="005C1B76" w14:paraId="450D3D09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9EA7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M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C4588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45C95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0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0825D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4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61981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66</w:t>
            </w:r>
          </w:p>
        </w:tc>
      </w:tr>
      <w:tr w:rsidR="005C1B76" w:rsidRPr="005C1B76" w14:paraId="036E1715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B4D93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 xml:space="preserve">Placenta </w:t>
            </w:r>
            <w:proofErr w:type="spellStart"/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previ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BC8F0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84C12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0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B20D0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1,0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68FFA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29</w:t>
            </w:r>
          </w:p>
        </w:tc>
      </w:tr>
      <w:tr w:rsidR="005C1B76" w:rsidRPr="005C1B76" w14:paraId="5A2357D9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82904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A549E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D2D42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DFA1F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13322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</w:tr>
      <w:tr w:rsidR="005C1B76" w:rsidRPr="005C1B76" w14:paraId="496B1330" w14:textId="77777777" w:rsidTr="005C1B76">
        <w:trPr>
          <w:trHeight w:val="538"/>
        </w:trPr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DF806" w14:textId="3A296332" w:rsidR="005C1B76" w:rsidRPr="005C1B76" w:rsidRDefault="00993917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fr-FR"/>
              </w:rPr>
              <w:t>Neutrophil</w:t>
            </w:r>
            <w:r w:rsidR="005C1B76"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fr-FR"/>
              </w:rPr>
              <w:t xml:space="preserve">s and MIA : </w:t>
            </w:r>
            <w:proofErr w:type="spellStart"/>
            <w:r w:rsidR="005C1B76"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fr-FR"/>
              </w:rPr>
              <w:t>Independant</w:t>
            </w:r>
            <w:proofErr w:type="spellEnd"/>
            <w:r w:rsidR="005C1B76"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fr-FR"/>
              </w:rPr>
              <w:t xml:space="preserve"> variab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0CFFF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  <w:t>R2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87754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  <w:t>Beta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69793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  <w:t>t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1B5DF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  <w:t>p-value</w:t>
            </w:r>
          </w:p>
        </w:tc>
      </w:tr>
      <w:tr w:rsidR="005C1B76" w:rsidRPr="005C1B76" w14:paraId="22B75608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BF6D9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  <w:t>Model 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9B793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0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46CF4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48B5B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2FD2D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</w:tr>
      <w:tr w:rsidR="005C1B76" w:rsidRPr="005C1B76" w14:paraId="1B419D2C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C2A99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M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B2A8A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BCCD2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0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D6237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AE39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37</w:t>
            </w:r>
          </w:p>
        </w:tc>
      </w:tr>
      <w:tr w:rsidR="005C1B76" w:rsidRPr="005C1B76" w14:paraId="515F2553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75A01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Ag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4BAF8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976F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1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F40E8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2,4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9FE57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01</w:t>
            </w:r>
          </w:p>
        </w:tc>
      </w:tr>
      <w:tr w:rsidR="005C1B76" w:rsidRPr="005C1B76" w14:paraId="4CD5D5C6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7B333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  <w:t>Model 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28164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00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ADFAE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BD8D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B8B90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</w:tr>
      <w:tr w:rsidR="005C1B76" w:rsidRPr="005C1B76" w14:paraId="455FB0DD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6EB31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M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97D9B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49619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0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F2169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5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19B4C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6</w:t>
            </w:r>
          </w:p>
        </w:tc>
      </w:tr>
      <w:tr w:rsidR="005C1B76" w:rsidRPr="005C1B76" w14:paraId="604039E1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0EAAD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proofErr w:type="spellStart"/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Gender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7A0E6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47E49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D821F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1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5C3AA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86</w:t>
            </w:r>
          </w:p>
        </w:tc>
      </w:tr>
      <w:tr w:rsidR="005C1B76" w:rsidRPr="005C1B76" w14:paraId="56B9A0B2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966E0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  <w:t>Model 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C55B2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00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081F4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43E2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71191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</w:tr>
      <w:tr w:rsidR="005C1B76" w:rsidRPr="005C1B76" w14:paraId="35456A7C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6AF45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M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EC567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7EA5E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0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6EBD8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6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29330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53</w:t>
            </w:r>
          </w:p>
        </w:tc>
      </w:tr>
      <w:tr w:rsidR="005C1B76" w:rsidRPr="005C1B76" w14:paraId="3EE9D144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2ECEA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MFI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7ACFE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459E6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-0,0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9AD49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-0,6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9B676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54</w:t>
            </w:r>
          </w:p>
        </w:tc>
      </w:tr>
      <w:tr w:rsidR="005C1B76" w:rsidRPr="005C1B76" w14:paraId="5E90FA8F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DF60C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  <w:t>Model 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4E3C1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00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24233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26542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380CD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</w:tr>
      <w:tr w:rsidR="005C1B76" w:rsidRPr="005C1B76" w14:paraId="21BCE12C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921BA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M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DE58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1C6E3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0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7C209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6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BCFBB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52</w:t>
            </w:r>
          </w:p>
        </w:tc>
      </w:tr>
      <w:tr w:rsidR="005C1B76" w:rsidRPr="005C1B76" w14:paraId="57C2B733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71D37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 xml:space="preserve">Placenta </w:t>
            </w:r>
            <w:proofErr w:type="spellStart"/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previ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8A4B8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3E33C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-0,0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15E12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-0,7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2BA52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48</w:t>
            </w:r>
          </w:p>
        </w:tc>
      </w:tr>
      <w:tr w:rsidR="005C1B76" w:rsidRPr="005C1B76" w14:paraId="32C25837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1071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2B4FD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62401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008E3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1D417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</w:tr>
      <w:tr w:rsidR="005C1B76" w:rsidRPr="005C1B76" w14:paraId="75A18D65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EF1FF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6B070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B6245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5EA00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EE270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 </w:t>
            </w:r>
          </w:p>
        </w:tc>
      </w:tr>
      <w:tr w:rsidR="005C1B76" w:rsidRPr="005C1B76" w14:paraId="3493D7A5" w14:textId="77777777" w:rsidTr="005C1B76">
        <w:trPr>
          <w:trHeight w:val="538"/>
        </w:trPr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A4A0F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fr-FR"/>
              </w:rPr>
            </w:pPr>
            <w:r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fr-FR"/>
              </w:rPr>
              <w:t xml:space="preserve">NLR and MIA : </w:t>
            </w:r>
            <w:proofErr w:type="spellStart"/>
            <w:r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fr-FR"/>
              </w:rPr>
              <w:t>Independant</w:t>
            </w:r>
            <w:proofErr w:type="spellEnd"/>
            <w:r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fr-FR"/>
              </w:rPr>
              <w:t xml:space="preserve"> variab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810B7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  <w:t>R2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63292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  <w:t>Beta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EC8B4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  <w:t>t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68E0A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  <w:t>p-value</w:t>
            </w:r>
          </w:p>
        </w:tc>
      </w:tr>
      <w:tr w:rsidR="005C1B76" w:rsidRPr="005C1B76" w14:paraId="72EE09F1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4AFC2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  <w:t>Model 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75EA5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6D07B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8F824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467C7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</w:tr>
      <w:tr w:rsidR="005C1B76" w:rsidRPr="005C1B76" w14:paraId="401631C6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05BC9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M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E03F6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ADB51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1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CA272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1,8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0B82C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06</w:t>
            </w:r>
          </w:p>
        </w:tc>
      </w:tr>
      <w:tr w:rsidR="005C1B76" w:rsidRPr="005C1B76" w14:paraId="3395BC45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03ED7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Ag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783A5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1F3A3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C6B84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3,1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55C61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002</w:t>
            </w:r>
          </w:p>
        </w:tc>
      </w:tr>
      <w:tr w:rsidR="005C1B76" w:rsidRPr="005C1B76" w14:paraId="45C01A6E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48467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  <w:t>Model 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81506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0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B4419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04068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3C100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</w:tr>
      <w:tr w:rsidR="005C1B76" w:rsidRPr="005C1B76" w14:paraId="7CB982D3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2CA7F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M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F507D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FAA0C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0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B51A6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1,4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80521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16</w:t>
            </w:r>
          </w:p>
        </w:tc>
      </w:tr>
      <w:tr w:rsidR="005C1B76" w:rsidRPr="005C1B76" w14:paraId="3696CBE5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CCF90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proofErr w:type="spellStart"/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Gender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3AB57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11555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-0,0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C0091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-1,1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EBEB3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26</w:t>
            </w:r>
          </w:p>
        </w:tc>
      </w:tr>
      <w:tr w:rsidR="005C1B76" w:rsidRPr="005C1B76" w14:paraId="5C479383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8D520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  <w:t>Model 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50AAA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00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6CDA9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CA530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9DF47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</w:tr>
      <w:tr w:rsidR="005C1B76" w:rsidRPr="005C1B76" w14:paraId="244FA1E6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2F802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M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14263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CABC0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0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5D225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1,3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BB6C6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17</w:t>
            </w:r>
          </w:p>
        </w:tc>
      </w:tr>
      <w:tr w:rsidR="005C1B76" w:rsidRPr="005C1B76" w14:paraId="78FC52B2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2B179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MFI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F3C48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88161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-0,00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83D4D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-0,1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4B5B9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9</w:t>
            </w:r>
          </w:p>
        </w:tc>
      </w:tr>
      <w:tr w:rsidR="005C1B76" w:rsidRPr="005C1B76" w14:paraId="51F87712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D645D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 w:eastAsia="fr-FR"/>
              </w:rPr>
              <w:t>Model 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FF443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0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A9C2F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6B2DC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85818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</w:tc>
      </w:tr>
      <w:tr w:rsidR="005C1B76" w:rsidRPr="005C1B76" w14:paraId="1E7DFA02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CCC06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M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BDDE4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C5A42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1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F5511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1,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F44C5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11</w:t>
            </w:r>
          </w:p>
        </w:tc>
      </w:tr>
      <w:tr w:rsidR="005C1B76" w:rsidRPr="005C1B76" w14:paraId="0E74F90B" w14:textId="77777777" w:rsidTr="005C1B76">
        <w:trPr>
          <w:trHeight w:val="26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CDA4B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 xml:space="preserve">Placenta </w:t>
            </w:r>
            <w:proofErr w:type="spellStart"/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previ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F5898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6A7E4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-0,0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3CC83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-1,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9B300" w14:textId="77777777" w:rsidR="005C1B76" w:rsidRPr="005C1B76" w:rsidRDefault="005C1B76" w:rsidP="005C1B76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</w:pPr>
            <w:r w:rsidRPr="005C1B76">
              <w:rPr>
                <w:rFonts w:ascii="Calibri" w:eastAsia="Times New Roman" w:hAnsi="Calibri" w:cs="Calibri"/>
                <w:color w:val="000000"/>
                <w:szCs w:val="22"/>
                <w:lang w:val="fr-FR" w:eastAsia="fr-FR"/>
              </w:rPr>
              <w:t>0,23</w:t>
            </w:r>
          </w:p>
        </w:tc>
      </w:tr>
    </w:tbl>
    <w:p w14:paraId="2FD8DF4A" w14:textId="77777777" w:rsidR="00354608" w:rsidRDefault="00354608" w:rsidP="00354608"/>
    <w:p w14:paraId="33BD24AA" w14:textId="6162074B" w:rsidR="00354608" w:rsidRDefault="00354608" w:rsidP="003B6667">
      <w:pPr>
        <w:spacing w:line="480" w:lineRule="auto"/>
        <w:jc w:val="both"/>
        <w:rPr>
          <w:bCs/>
          <w:sz w:val="24"/>
        </w:rPr>
      </w:pPr>
    </w:p>
    <w:p w14:paraId="1ACF34AD" w14:textId="77777777" w:rsidR="00AC2D63" w:rsidRDefault="00AC2D63" w:rsidP="00AC2D63"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lastRenderedPageBreak/>
        <w:t>Supplementary Table 2</w:t>
      </w:r>
      <w:r w:rsidRPr="00AC526F">
        <w:rPr>
          <w:rFonts w:cs="Times New Roman"/>
          <w:sz w:val="24"/>
          <w:szCs w:val="24"/>
        </w:rPr>
        <w:t xml:space="preserve">: Frequencies of </w:t>
      </w:r>
      <w:r>
        <w:rPr>
          <w:rFonts w:cs="Times New Roman"/>
          <w:sz w:val="24"/>
          <w:szCs w:val="24"/>
        </w:rPr>
        <w:t xml:space="preserve">maternal </w:t>
      </w:r>
      <w:r w:rsidRPr="00AC526F">
        <w:rPr>
          <w:rFonts w:cs="Times New Roman"/>
          <w:sz w:val="24"/>
          <w:szCs w:val="24"/>
        </w:rPr>
        <w:t>immune</w:t>
      </w:r>
      <w:r>
        <w:rPr>
          <w:rFonts w:cs="Times New Roman"/>
          <w:sz w:val="24"/>
          <w:szCs w:val="24"/>
        </w:rPr>
        <w:t xml:space="preserve"> events</w:t>
      </w:r>
      <w:r w:rsidRPr="00AC526F">
        <w:rPr>
          <w:rFonts w:cs="Times New Roman"/>
          <w:sz w:val="24"/>
          <w:szCs w:val="24"/>
        </w:rPr>
        <w:t xml:space="preserve"> in the </w:t>
      </w:r>
      <w:r>
        <w:rPr>
          <w:rFonts w:cs="Times New Roman"/>
          <w:sz w:val="24"/>
          <w:szCs w:val="24"/>
        </w:rPr>
        <w:t xml:space="preserve">MIA+ </w:t>
      </w:r>
      <w:proofErr w:type="gramStart"/>
      <w:r>
        <w:rPr>
          <w:rFonts w:cs="Times New Roman"/>
          <w:sz w:val="24"/>
          <w:szCs w:val="24"/>
        </w:rPr>
        <w:t xml:space="preserve">group </w:t>
      </w:r>
      <w:r w:rsidRPr="00AC526F">
        <w:rPr>
          <w:rFonts w:cs="Times New Roman"/>
          <w:sz w:val="24"/>
          <w:szCs w:val="24"/>
        </w:rPr>
        <w:t xml:space="preserve"> (</w:t>
      </w:r>
      <w:proofErr w:type="gramEnd"/>
      <w:r>
        <w:rPr>
          <w:rFonts w:cs="Times New Roman"/>
          <w:sz w:val="24"/>
          <w:szCs w:val="24"/>
        </w:rPr>
        <w:t xml:space="preserve">n </w:t>
      </w:r>
      <w:r w:rsidRPr="00AC526F">
        <w:rPr>
          <w:rFonts w:cs="Times New Roman"/>
          <w:sz w:val="24"/>
          <w:szCs w:val="24"/>
        </w:rPr>
        <w:t>=</w:t>
      </w:r>
      <w:r>
        <w:rPr>
          <w:rFonts w:cs="Times New Roman"/>
          <w:sz w:val="24"/>
          <w:szCs w:val="24"/>
        </w:rPr>
        <w:t xml:space="preserve"> 27 of 231 participants</w:t>
      </w:r>
      <w:r w:rsidRPr="00AC526F">
        <w:rPr>
          <w:rFonts w:cs="Times New Roman"/>
          <w:sz w:val="24"/>
          <w:szCs w:val="24"/>
        </w:rPr>
        <w:t>).</w:t>
      </w:r>
    </w:p>
    <w:p w14:paraId="1A24A046" w14:textId="77777777" w:rsidR="00AC2D63" w:rsidRPr="00AC526F" w:rsidRDefault="00AC2D63" w:rsidP="00AC2D63">
      <w:pPr>
        <w:spacing w:line="480" w:lineRule="auto"/>
        <w:rPr>
          <w:rFonts w:cs="Times New Roman"/>
          <w:sz w:val="24"/>
          <w:szCs w:val="24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01"/>
        <w:gridCol w:w="1727"/>
      </w:tblGrid>
      <w:tr w:rsidR="00AC2D63" w:rsidRPr="00AC526F" w14:paraId="22DE84DB" w14:textId="77777777" w:rsidTr="001D0D07">
        <w:trPr>
          <w:trHeight w:val="286"/>
        </w:trPr>
        <w:tc>
          <w:tcPr>
            <w:tcW w:w="4501" w:type="dxa"/>
            <w:noWrap/>
            <w:vAlign w:val="center"/>
            <w:hideMark/>
          </w:tcPr>
          <w:p w14:paraId="0A256597" w14:textId="77777777" w:rsidR="00AC2D63" w:rsidRPr="008903E5" w:rsidRDefault="00AC2D63" w:rsidP="001D0D07">
            <w:pPr>
              <w:spacing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903E5">
              <w:rPr>
                <w:rFonts w:cs="Times New Roman"/>
                <w:b/>
                <w:bCs/>
                <w:sz w:val="24"/>
                <w:szCs w:val="24"/>
              </w:rPr>
              <w:t>Immune Condition</w:t>
            </w:r>
          </w:p>
        </w:tc>
        <w:tc>
          <w:tcPr>
            <w:tcW w:w="1727" w:type="dxa"/>
            <w:noWrap/>
            <w:vAlign w:val="center"/>
            <w:hideMark/>
          </w:tcPr>
          <w:p w14:paraId="57B70242" w14:textId="77777777" w:rsidR="00AC2D63" w:rsidRPr="008903E5" w:rsidRDefault="00AC2D63" w:rsidP="001D0D07">
            <w:pPr>
              <w:spacing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903E5">
              <w:rPr>
                <w:rFonts w:cs="Times New Roman"/>
                <w:b/>
                <w:bCs/>
                <w:sz w:val="24"/>
                <w:szCs w:val="24"/>
              </w:rPr>
              <w:t>n (%</w:t>
            </w:r>
            <w:r>
              <w:rPr>
                <w:rFonts w:cs="Times New Roman"/>
                <w:b/>
                <w:bCs/>
                <w:sz w:val="24"/>
                <w:szCs w:val="24"/>
              </w:rPr>
              <w:t xml:space="preserve"> of total cohort</w:t>
            </w:r>
            <w:r w:rsidRPr="008903E5">
              <w:rPr>
                <w:rFonts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AC2D63" w:rsidRPr="00AC526F" w14:paraId="1D425DF7" w14:textId="77777777" w:rsidTr="001D0D07">
        <w:trPr>
          <w:trHeight w:val="286"/>
        </w:trPr>
        <w:tc>
          <w:tcPr>
            <w:tcW w:w="4501" w:type="dxa"/>
            <w:noWrap/>
            <w:vAlign w:val="center"/>
          </w:tcPr>
          <w:p w14:paraId="4D9B8818" w14:textId="77777777" w:rsidR="00AC2D63" w:rsidRPr="00767D15" w:rsidRDefault="00AC2D63" w:rsidP="001D0D07">
            <w:pPr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 w:rsidRPr="00767D15">
              <w:rPr>
                <w:rFonts w:cs="Times New Roman"/>
                <w:b/>
                <w:sz w:val="24"/>
                <w:szCs w:val="24"/>
              </w:rPr>
              <w:t xml:space="preserve">  Autoimmune conditions</w:t>
            </w:r>
          </w:p>
        </w:tc>
        <w:tc>
          <w:tcPr>
            <w:tcW w:w="1727" w:type="dxa"/>
            <w:noWrap/>
            <w:vAlign w:val="center"/>
          </w:tcPr>
          <w:p w14:paraId="62C0E5F2" w14:textId="77777777" w:rsidR="00AC2D63" w:rsidRPr="00AC526F" w:rsidRDefault="00AC2D63" w:rsidP="001D0D07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AC2D63" w:rsidRPr="00AC526F" w14:paraId="48962688" w14:textId="77777777" w:rsidTr="001D0D07">
        <w:trPr>
          <w:trHeight w:val="42"/>
        </w:trPr>
        <w:tc>
          <w:tcPr>
            <w:tcW w:w="4501" w:type="dxa"/>
            <w:noWrap/>
            <w:vAlign w:val="center"/>
          </w:tcPr>
          <w:p w14:paraId="161B9989" w14:textId="77777777" w:rsidR="00AC2D63" w:rsidRPr="00AC526F" w:rsidRDefault="00AC2D63" w:rsidP="001D0D07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Gestational diabetes</w:t>
            </w:r>
          </w:p>
        </w:tc>
        <w:tc>
          <w:tcPr>
            <w:tcW w:w="1727" w:type="dxa"/>
            <w:noWrap/>
            <w:vAlign w:val="center"/>
          </w:tcPr>
          <w:p w14:paraId="3BDDD737" w14:textId="77777777" w:rsidR="00AC2D63" w:rsidRPr="00AC526F" w:rsidRDefault="00AC2D63" w:rsidP="001D0D07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8 </w:t>
            </w:r>
            <w:r w:rsidRPr="00AC526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29.6</w:t>
            </w:r>
            <w:r w:rsidRPr="00AC526F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AC2D63" w:rsidRPr="00AC526F" w14:paraId="3702E873" w14:textId="77777777" w:rsidTr="001D0D07">
        <w:trPr>
          <w:trHeight w:val="286"/>
        </w:trPr>
        <w:tc>
          <w:tcPr>
            <w:tcW w:w="4501" w:type="dxa"/>
            <w:noWrap/>
            <w:vAlign w:val="center"/>
          </w:tcPr>
          <w:p w14:paraId="4351092C" w14:textId="77777777" w:rsidR="00AC2D63" w:rsidRPr="00AC526F" w:rsidRDefault="00AC2D63" w:rsidP="001D0D07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 w:rsidRPr="00AC526F">
              <w:rPr>
                <w:rFonts w:cs="Times New Roman"/>
                <w:sz w:val="24"/>
                <w:szCs w:val="24"/>
              </w:rPr>
              <w:t xml:space="preserve">Hashimoto’s </w:t>
            </w:r>
            <w:r>
              <w:rPr>
                <w:rFonts w:cs="Times New Roman"/>
                <w:sz w:val="24"/>
                <w:szCs w:val="24"/>
              </w:rPr>
              <w:t>thyroiditis</w:t>
            </w:r>
          </w:p>
        </w:tc>
        <w:tc>
          <w:tcPr>
            <w:tcW w:w="1727" w:type="dxa"/>
            <w:noWrap/>
            <w:vAlign w:val="center"/>
          </w:tcPr>
          <w:p w14:paraId="16D9A7B1" w14:textId="77777777" w:rsidR="00AC2D63" w:rsidRPr="00AC526F" w:rsidRDefault="00AC2D63" w:rsidP="001D0D07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C526F">
              <w:rPr>
                <w:rFonts w:cs="Times New Roman"/>
                <w:sz w:val="24"/>
                <w:szCs w:val="24"/>
              </w:rPr>
              <w:t>5 (</w:t>
            </w:r>
            <w:r>
              <w:rPr>
                <w:rFonts w:cs="Times New Roman"/>
                <w:sz w:val="24"/>
                <w:szCs w:val="24"/>
              </w:rPr>
              <w:t>18.5</w:t>
            </w:r>
            <w:r w:rsidRPr="00AC526F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AC2D63" w:rsidRPr="00AC526F" w14:paraId="3197856C" w14:textId="77777777" w:rsidTr="001D0D07">
        <w:trPr>
          <w:trHeight w:val="286"/>
        </w:trPr>
        <w:tc>
          <w:tcPr>
            <w:tcW w:w="4501" w:type="dxa"/>
            <w:noWrap/>
            <w:vAlign w:val="center"/>
          </w:tcPr>
          <w:p w14:paraId="059C51A2" w14:textId="77777777" w:rsidR="00AC2D63" w:rsidRPr="00AC526F" w:rsidRDefault="00AC2D63" w:rsidP="001D0D07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Systemic </w:t>
            </w:r>
            <w:r w:rsidRPr="00AC526F">
              <w:rPr>
                <w:rFonts w:cs="Times New Roman"/>
                <w:sz w:val="24"/>
                <w:szCs w:val="24"/>
              </w:rPr>
              <w:t>Lupus</w:t>
            </w:r>
            <w:r>
              <w:rPr>
                <w:rFonts w:cs="Times New Roman"/>
                <w:sz w:val="24"/>
                <w:szCs w:val="24"/>
              </w:rPr>
              <w:t xml:space="preserve"> Erythematosus</w:t>
            </w:r>
          </w:p>
        </w:tc>
        <w:tc>
          <w:tcPr>
            <w:tcW w:w="1727" w:type="dxa"/>
            <w:noWrap/>
            <w:vAlign w:val="center"/>
          </w:tcPr>
          <w:p w14:paraId="58F45CC3" w14:textId="77777777" w:rsidR="00AC2D63" w:rsidRPr="00AC526F" w:rsidRDefault="00AC2D63" w:rsidP="001D0D07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  <w:r w:rsidRPr="00AC526F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/>
                <w:sz w:val="24"/>
                <w:szCs w:val="24"/>
              </w:rPr>
              <w:t>11.1</w:t>
            </w:r>
            <w:r w:rsidRPr="00AC526F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AC2D63" w:rsidRPr="00AC526F" w14:paraId="6358D73F" w14:textId="77777777" w:rsidTr="001D0D07">
        <w:trPr>
          <w:trHeight w:val="287"/>
        </w:trPr>
        <w:tc>
          <w:tcPr>
            <w:tcW w:w="4501" w:type="dxa"/>
            <w:noWrap/>
            <w:vAlign w:val="center"/>
          </w:tcPr>
          <w:p w14:paraId="1CE65F3F" w14:textId="77777777" w:rsidR="00AC2D63" w:rsidRPr="00AC526F" w:rsidRDefault="00AC2D63" w:rsidP="001D0D07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 w:rsidRPr="00AC526F">
              <w:rPr>
                <w:rFonts w:cs="Times New Roman"/>
                <w:sz w:val="24"/>
                <w:szCs w:val="24"/>
              </w:rPr>
              <w:t>Type 1 diabetes</w:t>
            </w:r>
          </w:p>
        </w:tc>
        <w:tc>
          <w:tcPr>
            <w:tcW w:w="1727" w:type="dxa"/>
            <w:noWrap/>
            <w:vAlign w:val="center"/>
          </w:tcPr>
          <w:p w14:paraId="4CE0B3A6" w14:textId="77777777" w:rsidR="00AC2D63" w:rsidRPr="00AC526F" w:rsidRDefault="00AC2D63" w:rsidP="001D0D07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  <w:r w:rsidRPr="00AC526F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/>
                <w:sz w:val="24"/>
                <w:szCs w:val="24"/>
              </w:rPr>
              <w:t>7.4</w:t>
            </w:r>
            <w:r w:rsidRPr="00AC526F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AC2D63" w:rsidRPr="00AC526F" w14:paraId="583D5523" w14:textId="77777777" w:rsidTr="001D0D07">
        <w:trPr>
          <w:trHeight w:val="286"/>
        </w:trPr>
        <w:tc>
          <w:tcPr>
            <w:tcW w:w="4501" w:type="dxa"/>
            <w:noWrap/>
            <w:vAlign w:val="center"/>
          </w:tcPr>
          <w:p w14:paraId="624673F6" w14:textId="77777777" w:rsidR="00AC2D63" w:rsidRPr="00AC526F" w:rsidRDefault="00AC2D63" w:rsidP="001D0D07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 w:rsidRPr="00AC526F">
              <w:rPr>
                <w:rFonts w:cs="Times New Roman"/>
                <w:sz w:val="24"/>
                <w:szCs w:val="24"/>
              </w:rPr>
              <w:t>Crohn’s disease</w:t>
            </w:r>
          </w:p>
        </w:tc>
        <w:tc>
          <w:tcPr>
            <w:tcW w:w="1727" w:type="dxa"/>
            <w:noWrap/>
            <w:vAlign w:val="center"/>
          </w:tcPr>
          <w:p w14:paraId="43DB89AC" w14:textId="77777777" w:rsidR="00AC2D63" w:rsidRPr="00AC526F" w:rsidRDefault="00AC2D63" w:rsidP="001D0D07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 w:rsidRPr="00AC526F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/>
                <w:sz w:val="24"/>
                <w:szCs w:val="24"/>
              </w:rPr>
              <w:t>3.7</w:t>
            </w:r>
            <w:r w:rsidRPr="00AC526F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AC2D63" w:rsidRPr="00AC526F" w14:paraId="258E626D" w14:textId="77777777" w:rsidTr="001D0D07">
        <w:trPr>
          <w:trHeight w:val="286"/>
        </w:trPr>
        <w:tc>
          <w:tcPr>
            <w:tcW w:w="4501" w:type="dxa"/>
            <w:noWrap/>
            <w:vAlign w:val="center"/>
          </w:tcPr>
          <w:p w14:paraId="43F80EC2" w14:textId="77777777" w:rsidR="00AC2D63" w:rsidRPr="00AC526F" w:rsidRDefault="00AC2D63" w:rsidP="001D0D07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 w:rsidRPr="002C4BA9">
              <w:rPr>
                <w:rFonts w:cs="Times New Roman"/>
                <w:sz w:val="24"/>
                <w:szCs w:val="24"/>
              </w:rPr>
              <w:t>Antiphospholipid syndrome</w:t>
            </w:r>
            <w:r w:rsidRPr="002C4BA9">
              <w:rPr>
                <w:rFonts w:cs="Times New Roman"/>
                <w:sz w:val="24"/>
                <w:szCs w:val="24"/>
              </w:rPr>
              <w:tab/>
            </w:r>
          </w:p>
        </w:tc>
        <w:tc>
          <w:tcPr>
            <w:tcW w:w="1727" w:type="dxa"/>
            <w:noWrap/>
            <w:vAlign w:val="center"/>
          </w:tcPr>
          <w:p w14:paraId="1E5B09A9" w14:textId="77777777" w:rsidR="00AC2D63" w:rsidRPr="00AC526F" w:rsidRDefault="00AC2D63" w:rsidP="001D0D07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C4BA9">
              <w:rPr>
                <w:rFonts w:cs="Times New Roman"/>
                <w:sz w:val="24"/>
                <w:szCs w:val="24"/>
              </w:rPr>
              <w:t>1 (</w:t>
            </w:r>
            <w:r>
              <w:rPr>
                <w:rFonts w:cs="Times New Roman"/>
                <w:sz w:val="24"/>
                <w:szCs w:val="24"/>
              </w:rPr>
              <w:t>3.7</w:t>
            </w:r>
            <w:r w:rsidRPr="002C4BA9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AC2D63" w:rsidRPr="00AC526F" w14:paraId="1AC23BFE" w14:textId="77777777" w:rsidTr="001D0D07">
        <w:trPr>
          <w:trHeight w:val="286"/>
        </w:trPr>
        <w:tc>
          <w:tcPr>
            <w:tcW w:w="4501" w:type="dxa"/>
            <w:noWrap/>
            <w:vAlign w:val="center"/>
            <w:hideMark/>
          </w:tcPr>
          <w:p w14:paraId="6262B4C1" w14:textId="77777777" w:rsidR="00AC2D63" w:rsidRPr="00AC526F" w:rsidRDefault="00AC2D63" w:rsidP="001D0D07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767D15">
              <w:rPr>
                <w:rFonts w:cs="Times New Roman"/>
                <w:b/>
                <w:sz w:val="24"/>
                <w:szCs w:val="24"/>
              </w:rPr>
              <w:t>Infection</w:t>
            </w:r>
          </w:p>
        </w:tc>
        <w:tc>
          <w:tcPr>
            <w:tcW w:w="1727" w:type="dxa"/>
            <w:noWrap/>
            <w:vAlign w:val="center"/>
            <w:hideMark/>
          </w:tcPr>
          <w:p w14:paraId="7FBD430D" w14:textId="77777777" w:rsidR="00AC2D63" w:rsidRPr="00AC526F" w:rsidRDefault="00AC2D63" w:rsidP="001D0D07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AC2D63" w:rsidRPr="00AC526F" w14:paraId="38E4F968" w14:textId="77777777" w:rsidTr="001D0D07">
        <w:trPr>
          <w:trHeight w:val="286"/>
        </w:trPr>
        <w:tc>
          <w:tcPr>
            <w:tcW w:w="4501" w:type="dxa"/>
            <w:noWrap/>
            <w:vAlign w:val="center"/>
          </w:tcPr>
          <w:p w14:paraId="288432E7" w14:textId="77777777" w:rsidR="00AC2D63" w:rsidRPr="00767D15" w:rsidRDefault="00AC2D63" w:rsidP="001D0D07">
            <w:pPr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cs="Times New Roman"/>
                <w:sz w:val="24"/>
                <w:szCs w:val="24"/>
              </w:rPr>
              <w:t>Pyelonephretis</w:t>
            </w:r>
            <w:proofErr w:type="spellEnd"/>
          </w:p>
        </w:tc>
        <w:tc>
          <w:tcPr>
            <w:tcW w:w="1727" w:type="dxa"/>
            <w:noWrap/>
            <w:vAlign w:val="center"/>
          </w:tcPr>
          <w:p w14:paraId="72A18129" w14:textId="77777777" w:rsidR="00AC2D63" w:rsidRPr="00AC526F" w:rsidRDefault="00AC2D63" w:rsidP="001D0D07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 w:rsidRPr="00AC526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3.7</w:t>
            </w:r>
            <w:r w:rsidRPr="00AC526F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AC2D63" w:rsidRPr="00AC526F" w14:paraId="3296E076" w14:textId="77777777" w:rsidTr="001D0D07">
        <w:trPr>
          <w:trHeight w:val="286"/>
        </w:trPr>
        <w:tc>
          <w:tcPr>
            <w:tcW w:w="4501" w:type="dxa"/>
            <w:noWrap/>
            <w:vAlign w:val="center"/>
          </w:tcPr>
          <w:p w14:paraId="4340D9D5" w14:textId="77777777" w:rsidR="00AC2D63" w:rsidRPr="00AC526F" w:rsidRDefault="00AC2D63" w:rsidP="001D0D07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AIDS</w:t>
            </w:r>
          </w:p>
        </w:tc>
        <w:tc>
          <w:tcPr>
            <w:tcW w:w="1727" w:type="dxa"/>
            <w:noWrap/>
            <w:vAlign w:val="center"/>
          </w:tcPr>
          <w:p w14:paraId="29F18C0F" w14:textId="77777777" w:rsidR="00AC2D63" w:rsidRPr="00AC526F" w:rsidRDefault="00AC2D63" w:rsidP="001D0D07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 w:rsidRPr="00AC526F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/>
                <w:sz w:val="24"/>
                <w:szCs w:val="24"/>
              </w:rPr>
              <w:t>3.7</w:t>
            </w:r>
            <w:r w:rsidRPr="00AC526F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AC2D63" w:rsidRPr="00AC526F" w14:paraId="51E0BDAD" w14:textId="77777777" w:rsidTr="001D0D07">
        <w:trPr>
          <w:trHeight w:val="286"/>
        </w:trPr>
        <w:tc>
          <w:tcPr>
            <w:tcW w:w="4501" w:type="dxa"/>
            <w:noWrap/>
            <w:vAlign w:val="center"/>
            <w:hideMark/>
          </w:tcPr>
          <w:p w14:paraId="612DCD81" w14:textId="77777777" w:rsidR="00AC2D63" w:rsidRPr="00AC526F" w:rsidRDefault="00AC2D63" w:rsidP="001D0D07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Lung infection</w:t>
            </w:r>
          </w:p>
        </w:tc>
        <w:tc>
          <w:tcPr>
            <w:tcW w:w="1727" w:type="dxa"/>
            <w:noWrap/>
            <w:vAlign w:val="center"/>
            <w:hideMark/>
          </w:tcPr>
          <w:p w14:paraId="3531C85F" w14:textId="77777777" w:rsidR="00AC2D63" w:rsidRPr="00AC526F" w:rsidRDefault="00AC2D63" w:rsidP="001D0D07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C526F">
              <w:rPr>
                <w:rFonts w:cs="Times New Roman"/>
                <w:sz w:val="24"/>
                <w:szCs w:val="24"/>
              </w:rPr>
              <w:t xml:space="preserve">1 </w:t>
            </w:r>
            <w:r w:rsidRPr="002C4BA9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3.7</w:t>
            </w:r>
            <w:r w:rsidRPr="002C4BA9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AC2D63" w:rsidRPr="00AC526F" w14:paraId="02C6718A" w14:textId="77777777" w:rsidTr="001D0D07">
        <w:trPr>
          <w:trHeight w:val="286"/>
        </w:trPr>
        <w:tc>
          <w:tcPr>
            <w:tcW w:w="4501" w:type="dxa"/>
            <w:noWrap/>
            <w:vAlign w:val="center"/>
            <w:hideMark/>
          </w:tcPr>
          <w:p w14:paraId="35D97588" w14:textId="77777777" w:rsidR="00AC2D63" w:rsidRPr="00AC526F" w:rsidRDefault="00AC2D63" w:rsidP="001D0D07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Flu</w:t>
            </w:r>
          </w:p>
        </w:tc>
        <w:tc>
          <w:tcPr>
            <w:tcW w:w="1727" w:type="dxa"/>
            <w:noWrap/>
            <w:vAlign w:val="center"/>
            <w:hideMark/>
          </w:tcPr>
          <w:p w14:paraId="727EBA85" w14:textId="77777777" w:rsidR="00AC2D63" w:rsidRPr="00AC526F" w:rsidRDefault="00AC2D63" w:rsidP="001D0D07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C526F">
              <w:rPr>
                <w:rFonts w:cs="Times New Roman"/>
                <w:sz w:val="24"/>
                <w:szCs w:val="24"/>
              </w:rPr>
              <w:t xml:space="preserve">1 </w:t>
            </w:r>
            <w:r w:rsidRPr="002C4BA9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3.7</w:t>
            </w:r>
            <w:r w:rsidRPr="002C4BA9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AC2D63" w:rsidRPr="00AC526F" w14:paraId="7CBC7E89" w14:textId="77777777" w:rsidTr="001D0D07">
        <w:trPr>
          <w:trHeight w:val="286"/>
        </w:trPr>
        <w:tc>
          <w:tcPr>
            <w:tcW w:w="4501" w:type="dxa"/>
            <w:noWrap/>
            <w:vAlign w:val="center"/>
            <w:hideMark/>
          </w:tcPr>
          <w:p w14:paraId="11FE59EE" w14:textId="77777777" w:rsidR="00AC2D63" w:rsidRPr="00AC526F" w:rsidRDefault="00AC2D63" w:rsidP="001D0D07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Scabies</w:t>
            </w:r>
          </w:p>
        </w:tc>
        <w:tc>
          <w:tcPr>
            <w:tcW w:w="1727" w:type="dxa"/>
            <w:noWrap/>
            <w:vAlign w:val="center"/>
            <w:hideMark/>
          </w:tcPr>
          <w:p w14:paraId="65CCCC0A" w14:textId="77777777" w:rsidR="00AC2D63" w:rsidRPr="00AC526F" w:rsidRDefault="00AC2D63" w:rsidP="001D0D07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C526F">
              <w:rPr>
                <w:rFonts w:cs="Times New Roman"/>
                <w:sz w:val="24"/>
                <w:szCs w:val="24"/>
              </w:rPr>
              <w:t xml:space="preserve">1 </w:t>
            </w:r>
            <w:r w:rsidRPr="002C4BA9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3.7</w:t>
            </w:r>
            <w:r w:rsidRPr="002C4BA9">
              <w:rPr>
                <w:rFonts w:cs="Times New Roman"/>
                <w:sz w:val="24"/>
                <w:szCs w:val="24"/>
              </w:rPr>
              <w:t>)</w:t>
            </w:r>
          </w:p>
        </w:tc>
      </w:tr>
    </w:tbl>
    <w:p w14:paraId="4631B104" w14:textId="7E127899" w:rsidR="002A1674" w:rsidRPr="00F3396A" w:rsidRDefault="002A1674" w:rsidP="00F3396A">
      <w:pPr>
        <w:spacing w:before="240" w:after="240" w:line="480" w:lineRule="auto"/>
        <w:contextualSpacing w:val="0"/>
        <w:rPr>
          <w:rFonts w:cs="Times New Roman"/>
          <w:sz w:val="24"/>
          <w:szCs w:val="24"/>
        </w:rPr>
      </w:pPr>
    </w:p>
    <w:sectPr w:rsidR="002A1674" w:rsidRPr="00F3396A" w:rsidSect="00B15EEB">
      <w:footerReference w:type="default" r:id="rId8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C05415" w14:textId="77777777" w:rsidR="00792301" w:rsidRDefault="00792301" w:rsidP="00974052">
      <w:pPr>
        <w:spacing w:before="0" w:after="0" w:line="240" w:lineRule="auto"/>
      </w:pPr>
      <w:r>
        <w:separator/>
      </w:r>
    </w:p>
  </w:endnote>
  <w:endnote w:type="continuationSeparator" w:id="0">
    <w:p w14:paraId="504A2A37" w14:textId="77777777" w:rsidR="00792301" w:rsidRDefault="00792301" w:rsidP="0097405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00000000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705354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7EB867" w14:textId="47EB4C02" w:rsidR="00DA0054" w:rsidRDefault="00DA0054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2D6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0DECF8" w14:textId="77777777" w:rsidR="00DA0054" w:rsidRDefault="00DA005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865561" w14:textId="77777777" w:rsidR="00792301" w:rsidRDefault="00792301" w:rsidP="00974052">
      <w:pPr>
        <w:spacing w:before="0" w:after="0" w:line="240" w:lineRule="auto"/>
      </w:pPr>
      <w:r>
        <w:separator/>
      </w:r>
    </w:p>
  </w:footnote>
  <w:footnote w:type="continuationSeparator" w:id="0">
    <w:p w14:paraId="35DB3F65" w14:textId="77777777" w:rsidR="00792301" w:rsidRDefault="00792301" w:rsidP="00974052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650E8B"/>
    <w:multiLevelType w:val="hybridMultilevel"/>
    <w:tmpl w:val="5820379A"/>
    <w:lvl w:ilvl="0" w:tplc="3474B74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B92E8E"/>
    <w:multiLevelType w:val="hybridMultilevel"/>
    <w:tmpl w:val="87F8B2DA"/>
    <w:lvl w:ilvl="0" w:tplc="F838480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3A14A6"/>
    <w:multiLevelType w:val="hybridMultilevel"/>
    <w:tmpl w:val="C9706A18"/>
    <w:lvl w:ilvl="0" w:tplc="1DD623C6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326311"/>
    <w:multiLevelType w:val="hybridMultilevel"/>
    <w:tmpl w:val="6DFE2B6C"/>
    <w:lvl w:ilvl="0" w:tplc="BEA69BB2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F9757E"/>
    <w:multiLevelType w:val="hybridMultilevel"/>
    <w:tmpl w:val="A9A6DF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EwNjQ0MzUxsDQ2M7RU0lEKTi0uzszPAykwMqsFAKG0T9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fz9tst3zrd2ke2zprpdeswdxrxt5rpfv0a&quot;&gt;My EndNote Library2-Converted&lt;record-ids&gt;&lt;item&gt;330&lt;/item&gt;&lt;item&gt;459&lt;/item&gt;&lt;item&gt;753&lt;/item&gt;&lt;item&gt;757&lt;/item&gt;&lt;item&gt;770&lt;/item&gt;&lt;item&gt;792&lt;/item&gt;&lt;item&gt;797&lt;/item&gt;&lt;item&gt;801&lt;/item&gt;&lt;item&gt;804&lt;/item&gt;&lt;item&gt;806&lt;/item&gt;&lt;item&gt;808&lt;/item&gt;&lt;item&gt;809&lt;/item&gt;&lt;item&gt;813&lt;/item&gt;&lt;item&gt;816&lt;/item&gt;&lt;item&gt;820&lt;/item&gt;&lt;item&gt;821&lt;/item&gt;&lt;item&gt;823&lt;/item&gt;&lt;item&gt;824&lt;/item&gt;&lt;item&gt;829&lt;/item&gt;&lt;item&gt;830&lt;/item&gt;&lt;item&gt;862&lt;/item&gt;&lt;item&gt;873&lt;/item&gt;&lt;item&gt;907&lt;/item&gt;&lt;item&gt;918&lt;/item&gt;&lt;item&gt;964&lt;/item&gt;&lt;item&gt;968&lt;/item&gt;&lt;item&gt;972&lt;/item&gt;&lt;item&gt;988&lt;/item&gt;&lt;item&gt;997&lt;/item&gt;&lt;item&gt;1000&lt;/item&gt;&lt;item&gt;1005&lt;/item&gt;&lt;item&gt;1009&lt;/item&gt;&lt;item&gt;1013&lt;/item&gt;&lt;item&gt;1016&lt;/item&gt;&lt;item&gt;1021&lt;/item&gt;&lt;item&gt;1046&lt;/item&gt;&lt;item&gt;1079&lt;/item&gt;&lt;item&gt;1106&lt;/item&gt;&lt;item&gt;1107&lt;/item&gt;&lt;item&gt;1155&lt;/item&gt;&lt;item&gt;1165&lt;/item&gt;&lt;item&gt;1167&lt;/item&gt;&lt;item&gt;1179&lt;/item&gt;&lt;item&gt;1185&lt;/item&gt;&lt;item&gt;1190&lt;/item&gt;&lt;item&gt;1192&lt;/item&gt;&lt;item&gt;1194&lt;/item&gt;&lt;item&gt;1217&lt;/item&gt;&lt;item&gt;1223&lt;/item&gt;&lt;item&gt;1267&lt;/item&gt;&lt;item&gt;1268&lt;/item&gt;&lt;item&gt;1270&lt;/item&gt;&lt;item&gt;1271&lt;/item&gt;&lt;item&gt;1272&lt;/item&gt;&lt;item&gt;1325&lt;/item&gt;&lt;item&gt;1360&lt;/item&gt;&lt;item&gt;1362&lt;/item&gt;&lt;item&gt;1365&lt;/item&gt;&lt;item&gt;1370&lt;/item&gt;&lt;item&gt;1380&lt;/item&gt;&lt;item&gt;1407&lt;/item&gt;&lt;item&gt;1408&lt;/item&gt;&lt;item&gt;1416&lt;/item&gt;&lt;item&gt;1422&lt;/item&gt;&lt;item&gt;1423&lt;/item&gt;&lt;item&gt;1424&lt;/item&gt;&lt;item&gt;1425&lt;/item&gt;&lt;item&gt;1426&lt;/item&gt;&lt;item&gt;1427&lt;/item&gt;&lt;item&gt;1428&lt;/item&gt;&lt;item&gt;1469&lt;/item&gt;&lt;item&gt;1492&lt;/item&gt;&lt;item&gt;1493&lt;/item&gt;&lt;item&gt;1494&lt;/item&gt;&lt;item&gt;1495&lt;/item&gt;&lt;item&gt;1496&lt;/item&gt;&lt;item&gt;1497&lt;/item&gt;&lt;item&gt;1499&lt;/item&gt;&lt;item&gt;1500&lt;/item&gt;&lt;item&gt;1501&lt;/item&gt;&lt;item&gt;1518&lt;/item&gt;&lt;item&gt;1648&lt;/item&gt;&lt;item&gt;1649&lt;/item&gt;&lt;item&gt;1656&lt;/item&gt;&lt;/record-ids&gt;&lt;/item&gt;&lt;/Libraries&gt;"/>
  </w:docVars>
  <w:rsids>
    <w:rsidRoot w:val="004100D2"/>
    <w:rsid w:val="000021AE"/>
    <w:rsid w:val="0001155E"/>
    <w:rsid w:val="00036259"/>
    <w:rsid w:val="00043AF4"/>
    <w:rsid w:val="00050BF2"/>
    <w:rsid w:val="00061405"/>
    <w:rsid w:val="00061612"/>
    <w:rsid w:val="000672FE"/>
    <w:rsid w:val="00072262"/>
    <w:rsid w:val="00083606"/>
    <w:rsid w:val="00092104"/>
    <w:rsid w:val="000A3ABB"/>
    <w:rsid w:val="000B5460"/>
    <w:rsid w:val="000B7FD1"/>
    <w:rsid w:val="000B7FEF"/>
    <w:rsid w:val="000D2DF1"/>
    <w:rsid w:val="000E43CA"/>
    <w:rsid w:val="000E47FA"/>
    <w:rsid w:val="00116C38"/>
    <w:rsid w:val="00117318"/>
    <w:rsid w:val="00120732"/>
    <w:rsid w:val="00136A37"/>
    <w:rsid w:val="00140D54"/>
    <w:rsid w:val="00156A23"/>
    <w:rsid w:val="00157472"/>
    <w:rsid w:val="00182201"/>
    <w:rsid w:val="0018285F"/>
    <w:rsid w:val="001846AE"/>
    <w:rsid w:val="001848C2"/>
    <w:rsid w:val="001A1B49"/>
    <w:rsid w:val="001C24D7"/>
    <w:rsid w:val="001C7C0D"/>
    <w:rsid w:val="001D3095"/>
    <w:rsid w:val="001D7175"/>
    <w:rsid w:val="001E34EB"/>
    <w:rsid w:val="001F48E9"/>
    <w:rsid w:val="001F5568"/>
    <w:rsid w:val="00203753"/>
    <w:rsid w:val="00213BAF"/>
    <w:rsid w:val="00221984"/>
    <w:rsid w:val="002336EB"/>
    <w:rsid w:val="002365D9"/>
    <w:rsid w:val="002402B7"/>
    <w:rsid w:val="00244E20"/>
    <w:rsid w:val="00252904"/>
    <w:rsid w:val="00254150"/>
    <w:rsid w:val="00262ADE"/>
    <w:rsid w:val="00262F17"/>
    <w:rsid w:val="00264166"/>
    <w:rsid w:val="00271514"/>
    <w:rsid w:val="00274F2A"/>
    <w:rsid w:val="002809A2"/>
    <w:rsid w:val="00280C43"/>
    <w:rsid w:val="0028375F"/>
    <w:rsid w:val="002851C5"/>
    <w:rsid w:val="0028579A"/>
    <w:rsid w:val="002859E2"/>
    <w:rsid w:val="002863DE"/>
    <w:rsid w:val="002873D8"/>
    <w:rsid w:val="002A1674"/>
    <w:rsid w:val="002A769F"/>
    <w:rsid w:val="002C4BA9"/>
    <w:rsid w:val="002C7998"/>
    <w:rsid w:val="002D7FE5"/>
    <w:rsid w:val="0030246F"/>
    <w:rsid w:val="0030281D"/>
    <w:rsid w:val="00302E03"/>
    <w:rsid w:val="00303D0F"/>
    <w:rsid w:val="00333B59"/>
    <w:rsid w:val="00335976"/>
    <w:rsid w:val="00344B48"/>
    <w:rsid w:val="003467E1"/>
    <w:rsid w:val="00350ECB"/>
    <w:rsid w:val="00354608"/>
    <w:rsid w:val="00385246"/>
    <w:rsid w:val="00396791"/>
    <w:rsid w:val="003A4906"/>
    <w:rsid w:val="003B000D"/>
    <w:rsid w:val="003B0EBA"/>
    <w:rsid w:val="003B1221"/>
    <w:rsid w:val="003B34FD"/>
    <w:rsid w:val="003B570C"/>
    <w:rsid w:val="003B6667"/>
    <w:rsid w:val="003D45DF"/>
    <w:rsid w:val="003E2439"/>
    <w:rsid w:val="003F141B"/>
    <w:rsid w:val="003F2F9D"/>
    <w:rsid w:val="003F4C96"/>
    <w:rsid w:val="00401226"/>
    <w:rsid w:val="004100D2"/>
    <w:rsid w:val="0042113F"/>
    <w:rsid w:val="0042116B"/>
    <w:rsid w:val="00436E95"/>
    <w:rsid w:val="004518D0"/>
    <w:rsid w:val="004522D0"/>
    <w:rsid w:val="004566D0"/>
    <w:rsid w:val="00457322"/>
    <w:rsid w:val="004633C9"/>
    <w:rsid w:val="0046739D"/>
    <w:rsid w:val="004919CF"/>
    <w:rsid w:val="0049496E"/>
    <w:rsid w:val="0049561A"/>
    <w:rsid w:val="004A0289"/>
    <w:rsid w:val="004A724D"/>
    <w:rsid w:val="004C19FC"/>
    <w:rsid w:val="004C2C02"/>
    <w:rsid w:val="004C5332"/>
    <w:rsid w:val="004D5B8D"/>
    <w:rsid w:val="004E4809"/>
    <w:rsid w:val="004E4C2F"/>
    <w:rsid w:val="004F201C"/>
    <w:rsid w:val="004F57D2"/>
    <w:rsid w:val="004F6AEF"/>
    <w:rsid w:val="004F7292"/>
    <w:rsid w:val="004F72C1"/>
    <w:rsid w:val="00500A42"/>
    <w:rsid w:val="00510984"/>
    <w:rsid w:val="005166F5"/>
    <w:rsid w:val="00516E2C"/>
    <w:rsid w:val="00537D68"/>
    <w:rsid w:val="0054030E"/>
    <w:rsid w:val="00542D37"/>
    <w:rsid w:val="005641C1"/>
    <w:rsid w:val="0058682E"/>
    <w:rsid w:val="005A16F3"/>
    <w:rsid w:val="005A2637"/>
    <w:rsid w:val="005A7122"/>
    <w:rsid w:val="005A7D68"/>
    <w:rsid w:val="005B0D2B"/>
    <w:rsid w:val="005B2B66"/>
    <w:rsid w:val="005C031E"/>
    <w:rsid w:val="005C1B76"/>
    <w:rsid w:val="005C2CFD"/>
    <w:rsid w:val="005C32BC"/>
    <w:rsid w:val="005C4534"/>
    <w:rsid w:val="005D41DA"/>
    <w:rsid w:val="005D58F8"/>
    <w:rsid w:val="005E1CE7"/>
    <w:rsid w:val="005E1FD4"/>
    <w:rsid w:val="005F2085"/>
    <w:rsid w:val="006022D0"/>
    <w:rsid w:val="00610B48"/>
    <w:rsid w:val="006138CF"/>
    <w:rsid w:val="0062053E"/>
    <w:rsid w:val="00620866"/>
    <w:rsid w:val="00621D37"/>
    <w:rsid w:val="00621F82"/>
    <w:rsid w:val="00624812"/>
    <w:rsid w:val="006309FE"/>
    <w:rsid w:val="00634CE1"/>
    <w:rsid w:val="0065546E"/>
    <w:rsid w:val="0065548D"/>
    <w:rsid w:val="006645DD"/>
    <w:rsid w:val="00673831"/>
    <w:rsid w:val="0069616D"/>
    <w:rsid w:val="006B4C0A"/>
    <w:rsid w:val="006B6157"/>
    <w:rsid w:val="006D18BB"/>
    <w:rsid w:val="006F265F"/>
    <w:rsid w:val="006F487C"/>
    <w:rsid w:val="007042A5"/>
    <w:rsid w:val="007343B8"/>
    <w:rsid w:val="00747D76"/>
    <w:rsid w:val="00760AF1"/>
    <w:rsid w:val="00767D15"/>
    <w:rsid w:val="00772E1B"/>
    <w:rsid w:val="00782948"/>
    <w:rsid w:val="00792301"/>
    <w:rsid w:val="0079611D"/>
    <w:rsid w:val="007A4C7D"/>
    <w:rsid w:val="007A5243"/>
    <w:rsid w:val="007E1AC1"/>
    <w:rsid w:val="007E3AC5"/>
    <w:rsid w:val="007E677D"/>
    <w:rsid w:val="008206D8"/>
    <w:rsid w:val="008217B0"/>
    <w:rsid w:val="00824B50"/>
    <w:rsid w:val="00824C4F"/>
    <w:rsid w:val="008300AD"/>
    <w:rsid w:val="00831F73"/>
    <w:rsid w:val="00833F32"/>
    <w:rsid w:val="00840C24"/>
    <w:rsid w:val="0085039C"/>
    <w:rsid w:val="0086047A"/>
    <w:rsid w:val="008703DE"/>
    <w:rsid w:val="00874C4D"/>
    <w:rsid w:val="00875040"/>
    <w:rsid w:val="0088375F"/>
    <w:rsid w:val="008903E5"/>
    <w:rsid w:val="008A0887"/>
    <w:rsid w:val="008A74DF"/>
    <w:rsid w:val="008B058E"/>
    <w:rsid w:val="008B36BF"/>
    <w:rsid w:val="008C2A43"/>
    <w:rsid w:val="008E3E2B"/>
    <w:rsid w:val="00901948"/>
    <w:rsid w:val="009141A1"/>
    <w:rsid w:val="00926BB0"/>
    <w:rsid w:val="00927E01"/>
    <w:rsid w:val="00934A25"/>
    <w:rsid w:val="00966927"/>
    <w:rsid w:val="00973180"/>
    <w:rsid w:val="00974052"/>
    <w:rsid w:val="0097440A"/>
    <w:rsid w:val="0097707C"/>
    <w:rsid w:val="00993917"/>
    <w:rsid w:val="009A573A"/>
    <w:rsid w:val="009A5EDA"/>
    <w:rsid w:val="009A77A2"/>
    <w:rsid w:val="009B7900"/>
    <w:rsid w:val="009F0C5C"/>
    <w:rsid w:val="00A02DE0"/>
    <w:rsid w:val="00A2000B"/>
    <w:rsid w:val="00A40B55"/>
    <w:rsid w:val="00A42090"/>
    <w:rsid w:val="00A525EA"/>
    <w:rsid w:val="00A55CC2"/>
    <w:rsid w:val="00A66EB4"/>
    <w:rsid w:val="00A73EFB"/>
    <w:rsid w:val="00A74E43"/>
    <w:rsid w:val="00AA3941"/>
    <w:rsid w:val="00AB43DA"/>
    <w:rsid w:val="00AC2D63"/>
    <w:rsid w:val="00AC526F"/>
    <w:rsid w:val="00AE7248"/>
    <w:rsid w:val="00AE7F04"/>
    <w:rsid w:val="00AF3BCB"/>
    <w:rsid w:val="00AF5D23"/>
    <w:rsid w:val="00B01420"/>
    <w:rsid w:val="00B0342D"/>
    <w:rsid w:val="00B1088A"/>
    <w:rsid w:val="00B15EEB"/>
    <w:rsid w:val="00B20F80"/>
    <w:rsid w:val="00B24F7B"/>
    <w:rsid w:val="00B27786"/>
    <w:rsid w:val="00B32461"/>
    <w:rsid w:val="00B345CA"/>
    <w:rsid w:val="00B509FB"/>
    <w:rsid w:val="00B517E0"/>
    <w:rsid w:val="00B634A9"/>
    <w:rsid w:val="00B66F0B"/>
    <w:rsid w:val="00B761CD"/>
    <w:rsid w:val="00B77288"/>
    <w:rsid w:val="00B9030C"/>
    <w:rsid w:val="00B931A7"/>
    <w:rsid w:val="00B960D6"/>
    <w:rsid w:val="00BD3C44"/>
    <w:rsid w:val="00BD72FB"/>
    <w:rsid w:val="00BF1F2B"/>
    <w:rsid w:val="00C009A4"/>
    <w:rsid w:val="00C00ACE"/>
    <w:rsid w:val="00C077DF"/>
    <w:rsid w:val="00C11FF2"/>
    <w:rsid w:val="00C1743A"/>
    <w:rsid w:val="00C17BB5"/>
    <w:rsid w:val="00C253FC"/>
    <w:rsid w:val="00C255C6"/>
    <w:rsid w:val="00C2646C"/>
    <w:rsid w:val="00C508E0"/>
    <w:rsid w:val="00C51B01"/>
    <w:rsid w:val="00C62084"/>
    <w:rsid w:val="00C638BA"/>
    <w:rsid w:val="00C67425"/>
    <w:rsid w:val="00C73A26"/>
    <w:rsid w:val="00C75A21"/>
    <w:rsid w:val="00C82ABC"/>
    <w:rsid w:val="00C8768E"/>
    <w:rsid w:val="00C91045"/>
    <w:rsid w:val="00C94BC8"/>
    <w:rsid w:val="00C96BD1"/>
    <w:rsid w:val="00CB442F"/>
    <w:rsid w:val="00CC00CC"/>
    <w:rsid w:val="00CC0F7A"/>
    <w:rsid w:val="00CC4456"/>
    <w:rsid w:val="00CE46D3"/>
    <w:rsid w:val="00CE66BF"/>
    <w:rsid w:val="00CE7F75"/>
    <w:rsid w:val="00CF6E56"/>
    <w:rsid w:val="00D03E2B"/>
    <w:rsid w:val="00D04D65"/>
    <w:rsid w:val="00D12D60"/>
    <w:rsid w:val="00D149F4"/>
    <w:rsid w:val="00D20378"/>
    <w:rsid w:val="00D2196A"/>
    <w:rsid w:val="00D23102"/>
    <w:rsid w:val="00D24279"/>
    <w:rsid w:val="00D26A44"/>
    <w:rsid w:val="00D4615F"/>
    <w:rsid w:val="00D46441"/>
    <w:rsid w:val="00D54195"/>
    <w:rsid w:val="00D72F3A"/>
    <w:rsid w:val="00D74687"/>
    <w:rsid w:val="00D81B93"/>
    <w:rsid w:val="00D9281C"/>
    <w:rsid w:val="00DA0054"/>
    <w:rsid w:val="00DA4386"/>
    <w:rsid w:val="00DB3750"/>
    <w:rsid w:val="00DB565C"/>
    <w:rsid w:val="00DB5AD7"/>
    <w:rsid w:val="00DC6987"/>
    <w:rsid w:val="00DE6D94"/>
    <w:rsid w:val="00E21E39"/>
    <w:rsid w:val="00E343DF"/>
    <w:rsid w:val="00E37AA4"/>
    <w:rsid w:val="00E475DE"/>
    <w:rsid w:val="00E52241"/>
    <w:rsid w:val="00E64A5F"/>
    <w:rsid w:val="00EB3E08"/>
    <w:rsid w:val="00ED2ADC"/>
    <w:rsid w:val="00EF41F1"/>
    <w:rsid w:val="00F01F31"/>
    <w:rsid w:val="00F33407"/>
    <w:rsid w:val="00F3396A"/>
    <w:rsid w:val="00F35930"/>
    <w:rsid w:val="00F63459"/>
    <w:rsid w:val="00F72EE4"/>
    <w:rsid w:val="00F757FB"/>
    <w:rsid w:val="00F76756"/>
    <w:rsid w:val="00F812A9"/>
    <w:rsid w:val="00F8475F"/>
    <w:rsid w:val="00F931FF"/>
    <w:rsid w:val="00FA50F4"/>
    <w:rsid w:val="00FC04CE"/>
    <w:rsid w:val="00FC35EA"/>
    <w:rsid w:val="00FC478E"/>
    <w:rsid w:val="00FC7662"/>
    <w:rsid w:val="00FD3F41"/>
    <w:rsid w:val="00FE7BF7"/>
    <w:rsid w:val="00FF1B73"/>
    <w:rsid w:val="00FF4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F38F7A5"/>
  <w15:docId w15:val="{84C8B683-2A1B-44F6-8B60-561AD73F2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682E"/>
    <w:pPr>
      <w:spacing w:before="120" w:after="120" w:line="360" w:lineRule="auto"/>
      <w:contextualSpacing/>
    </w:pPr>
    <w:rPr>
      <w:rFonts w:ascii="Times New Roman" w:eastAsiaTheme="minorEastAsia" w:hAnsi="Times New Roman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100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100D2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4100D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4100D2"/>
    <w:pPr>
      <w:spacing w:after="200" w:line="240" w:lineRule="auto"/>
    </w:pPr>
    <w:rPr>
      <w:sz w:val="24"/>
      <w:szCs w:val="24"/>
      <w:lang w:val="en-GB" w:eastAsia="en-GB"/>
    </w:rPr>
  </w:style>
  <w:style w:type="character" w:customStyle="1" w:styleId="CommentaireCar">
    <w:name w:val="Commentaire Car"/>
    <w:basedOn w:val="Policepardfaut"/>
    <w:link w:val="Commentaire"/>
    <w:uiPriority w:val="99"/>
    <w:rsid w:val="004100D2"/>
    <w:rPr>
      <w:rFonts w:ascii="Times New Roman" w:eastAsiaTheme="minorEastAsia" w:hAnsi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4100D2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4100D2"/>
    <w:rPr>
      <w:rFonts w:ascii="Times New Roman" w:eastAsiaTheme="minorEastAsia" w:hAnsi="Times New Roman" w:cs="Times New Roman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00D2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4100D2"/>
    <w:rPr>
      <w:rFonts w:ascii="Times New Roman" w:eastAsiaTheme="minorEastAsia" w:hAnsi="Times New Roman" w:cs="Times New Roman"/>
      <w:noProof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00A42"/>
    <w:pPr>
      <w:spacing w:after="120"/>
    </w:pPr>
    <w:rPr>
      <w:b/>
      <w:bCs/>
      <w:sz w:val="20"/>
      <w:szCs w:val="20"/>
      <w:lang w:val="en-AU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00A42"/>
    <w:rPr>
      <w:rFonts w:ascii="Times New Roman" w:eastAsiaTheme="minorEastAsia" w:hAnsi="Times New Roman"/>
      <w:b/>
      <w:bCs/>
      <w:sz w:val="20"/>
      <w:szCs w:val="20"/>
      <w:lang w:val="en-GB" w:eastAsia="en-GB"/>
    </w:rPr>
  </w:style>
  <w:style w:type="table" w:styleId="Grilledutableau">
    <w:name w:val="Table Grid"/>
    <w:basedOn w:val="TableauNormal"/>
    <w:uiPriority w:val="39"/>
    <w:rsid w:val="00E37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061612"/>
    <w:pPr>
      <w:ind w:left="720"/>
    </w:pPr>
  </w:style>
  <w:style w:type="paragraph" w:styleId="Rvision">
    <w:name w:val="Revision"/>
    <w:hidden/>
    <w:uiPriority w:val="99"/>
    <w:semiHidden/>
    <w:rsid w:val="006F487C"/>
    <w:pPr>
      <w:spacing w:after="0" w:line="240" w:lineRule="auto"/>
    </w:pPr>
    <w:rPr>
      <w:rFonts w:ascii="Times New Roman" w:eastAsiaTheme="minorEastAsia" w:hAnsi="Times New Roman"/>
      <w:szCs w:val="20"/>
    </w:rPr>
  </w:style>
  <w:style w:type="paragraph" w:styleId="En-tte">
    <w:name w:val="header"/>
    <w:basedOn w:val="Normal"/>
    <w:link w:val="En-tteCar"/>
    <w:uiPriority w:val="99"/>
    <w:unhideWhenUsed/>
    <w:rsid w:val="0097405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74052"/>
    <w:rPr>
      <w:rFonts w:ascii="Times New Roman" w:eastAsiaTheme="minorEastAsia" w:hAnsi="Times New Roman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97405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74052"/>
    <w:rPr>
      <w:rFonts w:ascii="Times New Roman" w:eastAsiaTheme="minorEastAsia" w:hAnsi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3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8E4E66-48D3-4603-8D90-7AD7C1E90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301</Characters>
  <Application>Microsoft Office Word</Application>
  <DocSecurity>0</DocSecurity>
  <Lines>10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jna Patel</dc:creator>
  <cp:keywords/>
  <dc:description/>
  <cp:lastModifiedBy>PEL</cp:lastModifiedBy>
  <cp:revision>2</cp:revision>
  <dcterms:created xsi:type="dcterms:W3CDTF">2023-11-21T09:50:00Z</dcterms:created>
  <dcterms:modified xsi:type="dcterms:W3CDTF">2023-11-21T09:50:00Z</dcterms:modified>
</cp:coreProperties>
</file>